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6D4C2" w14:textId="77777777" w:rsidR="000C233D" w:rsidRDefault="000C233D">
      <w:pPr>
        <w:rPr>
          <w:rFonts w:ascii="Arial" w:hAnsi="Arial" w:cs="Arial"/>
          <w:b/>
          <w:bCs/>
        </w:rPr>
      </w:pPr>
    </w:p>
    <w:p w14:paraId="02947225" w14:textId="2CFA0FF1" w:rsidR="005E45F6" w:rsidRDefault="006B4EF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1 Table</w:t>
      </w:r>
      <w:r w:rsidR="00903F41" w:rsidRPr="00903F41">
        <w:rPr>
          <w:rFonts w:ascii="Arial" w:hAnsi="Arial" w:cs="Arial"/>
          <w:b/>
          <w:bCs/>
        </w:rPr>
        <w:t>:</w:t>
      </w:r>
      <w:r w:rsidR="00903F41">
        <w:rPr>
          <w:rFonts w:ascii="Arial" w:hAnsi="Arial" w:cs="Arial"/>
          <w:b/>
          <w:bCs/>
        </w:rPr>
        <w:t xml:space="preserve"> SIFT and PolyPhen-2 filtered nsSNPs along with their dbSNP IDs and scores derived from eight different </w:t>
      </w:r>
      <w:r w:rsidR="00903F41" w:rsidRPr="00903F41">
        <w:rPr>
          <w:rFonts w:ascii="Arial" w:hAnsi="Arial" w:cs="Arial"/>
          <w:b/>
          <w:bCs/>
          <w:i/>
          <w:iCs/>
        </w:rPr>
        <w:t>in silico</w:t>
      </w:r>
      <w:r w:rsidR="00903F41">
        <w:rPr>
          <w:rFonts w:ascii="Arial" w:hAnsi="Arial" w:cs="Arial"/>
          <w:b/>
          <w:bCs/>
        </w:rPr>
        <w:t xml:space="preserve"> bioinformatics to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3"/>
        <w:gridCol w:w="1218"/>
        <w:gridCol w:w="1221"/>
        <w:gridCol w:w="1267"/>
        <w:gridCol w:w="1206"/>
        <w:gridCol w:w="1117"/>
        <w:gridCol w:w="1166"/>
        <w:gridCol w:w="1133"/>
        <w:gridCol w:w="947"/>
        <w:gridCol w:w="1134"/>
        <w:gridCol w:w="1229"/>
        <w:gridCol w:w="1207"/>
      </w:tblGrid>
      <w:tr w:rsidR="00903F41" w:rsidRPr="00636219" w14:paraId="18A06DA3" w14:textId="77777777" w:rsidTr="00F249E8">
        <w:tc>
          <w:tcPr>
            <w:tcW w:w="1116" w:type="dxa"/>
          </w:tcPr>
          <w:p w14:paraId="4F3B2CBD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6219">
              <w:rPr>
                <w:rFonts w:ascii="Arial" w:hAnsi="Arial" w:cs="Arial"/>
                <w:b/>
                <w:bCs/>
                <w:sz w:val="20"/>
                <w:szCs w:val="20"/>
              </w:rPr>
              <w:t>AA variation</w:t>
            </w:r>
          </w:p>
        </w:tc>
        <w:tc>
          <w:tcPr>
            <w:tcW w:w="854" w:type="dxa"/>
          </w:tcPr>
          <w:p w14:paraId="2C302DF8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6219">
              <w:rPr>
                <w:rFonts w:ascii="Arial" w:hAnsi="Arial" w:cs="Arial"/>
                <w:b/>
                <w:bCs/>
                <w:sz w:val="20"/>
                <w:szCs w:val="20"/>
              </w:rPr>
              <w:t>dbSNP ID</w:t>
            </w:r>
          </w:p>
        </w:tc>
        <w:tc>
          <w:tcPr>
            <w:tcW w:w="1329" w:type="dxa"/>
          </w:tcPr>
          <w:p w14:paraId="16F5D0B2" w14:textId="77777777" w:rsidR="00903F41" w:rsidRDefault="00903F41" w:rsidP="00F249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6219">
              <w:rPr>
                <w:rFonts w:ascii="Arial" w:hAnsi="Arial" w:cs="Arial"/>
                <w:b/>
                <w:bCs/>
                <w:sz w:val="20"/>
                <w:szCs w:val="20"/>
              </w:rPr>
              <w:t>SIFT</w:t>
            </w:r>
          </w:p>
          <w:p w14:paraId="4F605EBB" w14:textId="037C5501" w:rsidR="00263619" w:rsidRPr="00636219" w:rsidRDefault="00263619" w:rsidP="00F249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273" w:type="dxa"/>
          </w:tcPr>
          <w:p w14:paraId="3F1F0B65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6219">
              <w:rPr>
                <w:rFonts w:ascii="Arial" w:hAnsi="Arial" w:cs="Arial"/>
                <w:b/>
                <w:bCs/>
                <w:sz w:val="20"/>
                <w:szCs w:val="20"/>
              </w:rPr>
              <w:t>PolyPhen2</w:t>
            </w:r>
          </w:p>
        </w:tc>
        <w:tc>
          <w:tcPr>
            <w:tcW w:w="1195" w:type="dxa"/>
          </w:tcPr>
          <w:p w14:paraId="2504E4E7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6219">
              <w:rPr>
                <w:rFonts w:ascii="Arial" w:hAnsi="Arial" w:cs="Arial"/>
                <w:b/>
                <w:bCs/>
                <w:sz w:val="20"/>
                <w:szCs w:val="20"/>
              </w:rPr>
              <w:t>PROVEAN</w:t>
            </w:r>
          </w:p>
        </w:tc>
        <w:tc>
          <w:tcPr>
            <w:tcW w:w="1106" w:type="dxa"/>
          </w:tcPr>
          <w:p w14:paraId="47CE4922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6219">
              <w:rPr>
                <w:rFonts w:ascii="Arial" w:hAnsi="Arial" w:cs="Arial"/>
                <w:b/>
                <w:bCs/>
                <w:sz w:val="20"/>
                <w:szCs w:val="20"/>
              </w:rPr>
              <w:t>Mutation Assessor</w:t>
            </w:r>
          </w:p>
        </w:tc>
        <w:tc>
          <w:tcPr>
            <w:tcW w:w="1231" w:type="dxa"/>
          </w:tcPr>
          <w:p w14:paraId="4FD887AD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6219">
              <w:rPr>
                <w:rFonts w:ascii="Arial" w:hAnsi="Arial" w:cs="Arial"/>
                <w:b/>
                <w:bCs/>
                <w:sz w:val="20"/>
                <w:szCs w:val="20"/>
              </w:rPr>
              <w:t>SNAP2</w:t>
            </w:r>
          </w:p>
          <w:p w14:paraId="40D9C805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6219">
              <w:rPr>
                <w:rFonts w:ascii="Arial" w:hAnsi="Arial" w:cs="Arial"/>
                <w:b/>
                <w:bCs/>
                <w:sz w:val="20"/>
                <w:szCs w:val="20"/>
              </w:rPr>
              <w:t>(score)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7DDB4F4A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36219">
              <w:rPr>
                <w:rFonts w:ascii="Arial" w:hAnsi="Arial" w:cs="Arial"/>
                <w:b/>
                <w:bCs/>
                <w:sz w:val="20"/>
                <w:szCs w:val="20"/>
              </w:rPr>
              <w:t>SuSPect</w:t>
            </w:r>
            <w:proofErr w:type="spellEnd"/>
          </w:p>
        </w:tc>
        <w:tc>
          <w:tcPr>
            <w:tcW w:w="956" w:type="dxa"/>
          </w:tcPr>
          <w:p w14:paraId="617DC42A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6219">
              <w:rPr>
                <w:rFonts w:ascii="Arial" w:hAnsi="Arial" w:cs="Arial"/>
                <w:b/>
                <w:bCs/>
                <w:sz w:val="20"/>
                <w:szCs w:val="20"/>
              </w:rPr>
              <w:t>PhD-SNP</w:t>
            </w:r>
          </w:p>
        </w:tc>
        <w:tc>
          <w:tcPr>
            <w:tcW w:w="1187" w:type="dxa"/>
          </w:tcPr>
          <w:p w14:paraId="30DB69E2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36219">
              <w:rPr>
                <w:rFonts w:ascii="Arial" w:hAnsi="Arial" w:cs="Arial"/>
                <w:b/>
                <w:bCs/>
                <w:sz w:val="20"/>
                <w:szCs w:val="20"/>
              </w:rPr>
              <w:t>PMut</w:t>
            </w:r>
            <w:proofErr w:type="spellEnd"/>
          </w:p>
          <w:p w14:paraId="6C79C8C8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6219">
              <w:rPr>
                <w:rFonts w:ascii="Arial" w:hAnsi="Arial" w:cs="Arial"/>
                <w:b/>
                <w:bCs/>
                <w:sz w:val="20"/>
                <w:szCs w:val="20"/>
              </w:rPr>
              <w:t>(score)</w:t>
            </w:r>
          </w:p>
        </w:tc>
        <w:tc>
          <w:tcPr>
            <w:tcW w:w="1268" w:type="dxa"/>
          </w:tcPr>
          <w:p w14:paraId="17189E04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6219">
              <w:rPr>
                <w:rFonts w:ascii="Arial" w:hAnsi="Arial" w:cs="Arial"/>
                <w:b/>
                <w:bCs/>
                <w:sz w:val="20"/>
                <w:szCs w:val="20"/>
              </w:rPr>
              <w:t>CADD (PHRAD)</w:t>
            </w:r>
          </w:p>
        </w:tc>
        <w:tc>
          <w:tcPr>
            <w:tcW w:w="1276" w:type="dxa"/>
          </w:tcPr>
          <w:p w14:paraId="2672AE96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6219">
              <w:rPr>
                <w:rFonts w:ascii="Arial" w:hAnsi="Arial" w:cs="Arial"/>
                <w:b/>
                <w:bCs/>
                <w:sz w:val="20"/>
                <w:szCs w:val="20"/>
              </w:rPr>
              <w:t>Meta-SNP (score)</w:t>
            </w:r>
          </w:p>
        </w:tc>
      </w:tr>
      <w:tr w:rsidR="00903F41" w:rsidRPr="00636219" w14:paraId="053A9CC0" w14:textId="77777777" w:rsidTr="00F249E8">
        <w:tc>
          <w:tcPr>
            <w:tcW w:w="1116" w:type="dxa"/>
          </w:tcPr>
          <w:p w14:paraId="5D9AC215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I2501F</w:t>
            </w:r>
          </w:p>
        </w:tc>
        <w:tc>
          <w:tcPr>
            <w:tcW w:w="854" w:type="dxa"/>
          </w:tcPr>
          <w:p w14:paraId="15147E7E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29" w:type="dxa"/>
          </w:tcPr>
          <w:p w14:paraId="4E45599A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  <w:p w14:paraId="558B3AC4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</w:tcPr>
          <w:p w14:paraId="595A5887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0.991</w:t>
            </w:r>
          </w:p>
          <w:p w14:paraId="7A031F63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</w:tcPr>
          <w:p w14:paraId="64D80BD4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-3.198</w:t>
            </w:r>
          </w:p>
        </w:tc>
        <w:tc>
          <w:tcPr>
            <w:tcW w:w="1106" w:type="dxa"/>
          </w:tcPr>
          <w:p w14:paraId="4F4AAF63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medium</w:t>
            </w:r>
          </w:p>
        </w:tc>
        <w:tc>
          <w:tcPr>
            <w:tcW w:w="1231" w:type="dxa"/>
          </w:tcPr>
          <w:p w14:paraId="7F374DF7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effect (45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DE62E"/>
          </w:tcPr>
          <w:p w14:paraId="07B6F73E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56" w:type="dxa"/>
          </w:tcPr>
          <w:p w14:paraId="1137B867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disease</w:t>
            </w:r>
          </w:p>
        </w:tc>
        <w:tc>
          <w:tcPr>
            <w:tcW w:w="1187" w:type="dxa"/>
          </w:tcPr>
          <w:p w14:paraId="21AA07B5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disease (0.56)</w:t>
            </w:r>
          </w:p>
        </w:tc>
        <w:tc>
          <w:tcPr>
            <w:tcW w:w="1268" w:type="dxa"/>
          </w:tcPr>
          <w:p w14:paraId="12F67EC0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27.2</w:t>
            </w:r>
          </w:p>
        </w:tc>
        <w:tc>
          <w:tcPr>
            <w:tcW w:w="1276" w:type="dxa"/>
          </w:tcPr>
          <w:p w14:paraId="156956FB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</w:tr>
      <w:tr w:rsidR="00903F41" w:rsidRPr="00636219" w14:paraId="5C2F21FC" w14:textId="77777777" w:rsidTr="00F249E8">
        <w:tc>
          <w:tcPr>
            <w:tcW w:w="1116" w:type="dxa"/>
          </w:tcPr>
          <w:p w14:paraId="349C22C1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R2316Q</w:t>
            </w:r>
          </w:p>
        </w:tc>
        <w:tc>
          <w:tcPr>
            <w:tcW w:w="854" w:type="dxa"/>
          </w:tcPr>
          <w:p w14:paraId="64EE1802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371628273</w:t>
            </w:r>
          </w:p>
        </w:tc>
        <w:tc>
          <w:tcPr>
            <w:tcW w:w="1329" w:type="dxa"/>
          </w:tcPr>
          <w:p w14:paraId="1D1BF306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3" w:type="dxa"/>
          </w:tcPr>
          <w:p w14:paraId="5446EF0A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95" w:type="dxa"/>
          </w:tcPr>
          <w:p w14:paraId="404D45DF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-3.555</w:t>
            </w:r>
          </w:p>
        </w:tc>
        <w:tc>
          <w:tcPr>
            <w:tcW w:w="1106" w:type="dxa"/>
          </w:tcPr>
          <w:p w14:paraId="6F7E63C9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medium</w:t>
            </w:r>
          </w:p>
        </w:tc>
        <w:tc>
          <w:tcPr>
            <w:tcW w:w="1231" w:type="dxa"/>
          </w:tcPr>
          <w:p w14:paraId="5EC705D0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effect (56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6842E"/>
          </w:tcPr>
          <w:p w14:paraId="1436D6B4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56" w:type="dxa"/>
          </w:tcPr>
          <w:p w14:paraId="16D77E93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87" w:type="dxa"/>
          </w:tcPr>
          <w:p w14:paraId="641F964E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disease (0.73)</w:t>
            </w:r>
          </w:p>
        </w:tc>
        <w:tc>
          <w:tcPr>
            <w:tcW w:w="1268" w:type="dxa"/>
          </w:tcPr>
          <w:p w14:paraId="2AD6246D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33</w:t>
            </w:r>
          </w:p>
        </w:tc>
        <w:tc>
          <w:tcPr>
            <w:tcW w:w="1276" w:type="dxa"/>
          </w:tcPr>
          <w:p w14:paraId="74402743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disease (0.682)</w:t>
            </w:r>
          </w:p>
        </w:tc>
      </w:tr>
      <w:tr w:rsidR="00903F41" w:rsidRPr="00636219" w14:paraId="356A4D3A" w14:textId="77777777" w:rsidTr="00F249E8">
        <w:tc>
          <w:tcPr>
            <w:tcW w:w="1116" w:type="dxa"/>
          </w:tcPr>
          <w:p w14:paraId="1737A913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T2207S</w:t>
            </w:r>
          </w:p>
        </w:tc>
        <w:tc>
          <w:tcPr>
            <w:tcW w:w="854" w:type="dxa"/>
          </w:tcPr>
          <w:p w14:paraId="4D5E004A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373990757</w:t>
            </w:r>
          </w:p>
          <w:p w14:paraId="2A3DEE2D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dxa"/>
          </w:tcPr>
          <w:p w14:paraId="24E6FF47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  <w:p w14:paraId="4CDC12D8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</w:tcPr>
          <w:p w14:paraId="31CBD052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0.998</w:t>
            </w:r>
          </w:p>
          <w:p w14:paraId="7303AA2F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</w:tcPr>
          <w:p w14:paraId="6EA4C974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-3.177</w:t>
            </w:r>
          </w:p>
        </w:tc>
        <w:tc>
          <w:tcPr>
            <w:tcW w:w="1106" w:type="dxa"/>
          </w:tcPr>
          <w:p w14:paraId="42D15510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medium</w:t>
            </w:r>
          </w:p>
        </w:tc>
        <w:tc>
          <w:tcPr>
            <w:tcW w:w="1231" w:type="dxa"/>
          </w:tcPr>
          <w:p w14:paraId="73B90C45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46E62E"/>
          </w:tcPr>
          <w:p w14:paraId="1D189B85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56" w:type="dxa"/>
          </w:tcPr>
          <w:p w14:paraId="5412F8E2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87" w:type="dxa"/>
          </w:tcPr>
          <w:p w14:paraId="76E2DF73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disease (0.61)</w:t>
            </w:r>
          </w:p>
        </w:tc>
        <w:tc>
          <w:tcPr>
            <w:tcW w:w="1268" w:type="dxa"/>
          </w:tcPr>
          <w:p w14:paraId="78A32773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26.6</w:t>
            </w:r>
          </w:p>
        </w:tc>
        <w:tc>
          <w:tcPr>
            <w:tcW w:w="1276" w:type="dxa"/>
          </w:tcPr>
          <w:p w14:paraId="262D5D8A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</w:tr>
      <w:tr w:rsidR="00903F41" w:rsidRPr="00636219" w14:paraId="5D940945" w14:textId="77777777" w:rsidTr="00F249E8">
        <w:tc>
          <w:tcPr>
            <w:tcW w:w="1116" w:type="dxa"/>
          </w:tcPr>
          <w:p w14:paraId="4A217898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Q2194L</w:t>
            </w:r>
          </w:p>
        </w:tc>
        <w:tc>
          <w:tcPr>
            <w:tcW w:w="854" w:type="dxa"/>
          </w:tcPr>
          <w:p w14:paraId="011C46D9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113311044</w:t>
            </w:r>
          </w:p>
          <w:p w14:paraId="34D6AE53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dxa"/>
          </w:tcPr>
          <w:p w14:paraId="2AEA8889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  <w:p w14:paraId="0284C1B5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</w:tcPr>
          <w:p w14:paraId="3A07F4FD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0.557</w:t>
            </w:r>
          </w:p>
          <w:p w14:paraId="5E4E60E5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</w:tcPr>
          <w:p w14:paraId="7FE81538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-5.979</w:t>
            </w:r>
          </w:p>
        </w:tc>
        <w:tc>
          <w:tcPr>
            <w:tcW w:w="1106" w:type="dxa"/>
          </w:tcPr>
          <w:p w14:paraId="0582F1FE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medium</w:t>
            </w:r>
          </w:p>
        </w:tc>
        <w:tc>
          <w:tcPr>
            <w:tcW w:w="1231" w:type="dxa"/>
          </w:tcPr>
          <w:p w14:paraId="0B8A5F70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effect (46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68A2E"/>
          </w:tcPr>
          <w:p w14:paraId="567C0E13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56" w:type="dxa"/>
          </w:tcPr>
          <w:p w14:paraId="7034C631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87" w:type="dxa"/>
          </w:tcPr>
          <w:p w14:paraId="33A43718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disease (0.63)</w:t>
            </w:r>
          </w:p>
        </w:tc>
        <w:tc>
          <w:tcPr>
            <w:tcW w:w="1268" w:type="dxa"/>
          </w:tcPr>
          <w:p w14:paraId="3DE25FC5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25</w:t>
            </w:r>
          </w:p>
        </w:tc>
        <w:tc>
          <w:tcPr>
            <w:tcW w:w="1276" w:type="dxa"/>
          </w:tcPr>
          <w:p w14:paraId="3080F06B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</w:tr>
      <w:tr w:rsidR="00903F41" w:rsidRPr="00636219" w14:paraId="7AFA0B1F" w14:textId="77777777" w:rsidTr="00F249E8">
        <w:tc>
          <w:tcPr>
            <w:tcW w:w="1116" w:type="dxa"/>
          </w:tcPr>
          <w:p w14:paraId="13347216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P1694S</w:t>
            </w:r>
          </w:p>
        </w:tc>
        <w:tc>
          <w:tcPr>
            <w:tcW w:w="854" w:type="dxa"/>
          </w:tcPr>
          <w:p w14:paraId="5E097D8C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373881875</w:t>
            </w:r>
          </w:p>
          <w:p w14:paraId="2D224F9C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dxa"/>
          </w:tcPr>
          <w:p w14:paraId="1854CECB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0.022</w:t>
            </w:r>
          </w:p>
          <w:p w14:paraId="088E014A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</w:tcPr>
          <w:p w14:paraId="4AD4288F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0.997</w:t>
            </w:r>
          </w:p>
          <w:p w14:paraId="4824C406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</w:tcPr>
          <w:p w14:paraId="4580FE5C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-6.677</w:t>
            </w:r>
          </w:p>
        </w:tc>
        <w:tc>
          <w:tcPr>
            <w:tcW w:w="1106" w:type="dxa"/>
          </w:tcPr>
          <w:p w14:paraId="00AAE3A5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medium</w:t>
            </w:r>
          </w:p>
        </w:tc>
        <w:tc>
          <w:tcPr>
            <w:tcW w:w="1231" w:type="dxa"/>
          </w:tcPr>
          <w:p w14:paraId="36EBEAB6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6B52E"/>
          </w:tcPr>
          <w:p w14:paraId="139823AF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56" w:type="dxa"/>
          </w:tcPr>
          <w:p w14:paraId="4E9DAE2A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disease</w:t>
            </w:r>
          </w:p>
        </w:tc>
        <w:tc>
          <w:tcPr>
            <w:tcW w:w="1187" w:type="dxa"/>
          </w:tcPr>
          <w:p w14:paraId="122F66F0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disease (0.73)</w:t>
            </w:r>
          </w:p>
        </w:tc>
        <w:tc>
          <w:tcPr>
            <w:tcW w:w="1268" w:type="dxa"/>
          </w:tcPr>
          <w:p w14:paraId="3F8CCB52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29.5</w:t>
            </w:r>
          </w:p>
        </w:tc>
        <w:tc>
          <w:tcPr>
            <w:tcW w:w="1276" w:type="dxa"/>
          </w:tcPr>
          <w:p w14:paraId="1760E33B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disease (0.525)</w:t>
            </w:r>
          </w:p>
        </w:tc>
      </w:tr>
      <w:tr w:rsidR="00903F41" w:rsidRPr="00636219" w14:paraId="5B0E193A" w14:textId="77777777" w:rsidTr="00F249E8">
        <w:tc>
          <w:tcPr>
            <w:tcW w:w="1116" w:type="dxa"/>
          </w:tcPr>
          <w:p w14:paraId="6589A968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P1609R</w:t>
            </w:r>
          </w:p>
        </w:tc>
        <w:tc>
          <w:tcPr>
            <w:tcW w:w="854" w:type="dxa"/>
          </w:tcPr>
          <w:p w14:paraId="6D34F270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200634566</w:t>
            </w:r>
          </w:p>
          <w:p w14:paraId="2345B5F7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dxa"/>
          </w:tcPr>
          <w:p w14:paraId="44628133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  <w:p w14:paraId="12034B69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</w:tcPr>
          <w:p w14:paraId="2370B25E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  <w:p w14:paraId="357794F8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</w:tcPr>
          <w:p w14:paraId="479AB93F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-4.988</w:t>
            </w:r>
          </w:p>
        </w:tc>
        <w:tc>
          <w:tcPr>
            <w:tcW w:w="1106" w:type="dxa"/>
          </w:tcPr>
          <w:p w14:paraId="15C186D9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medium</w:t>
            </w:r>
          </w:p>
        </w:tc>
        <w:tc>
          <w:tcPr>
            <w:tcW w:w="1231" w:type="dxa"/>
          </w:tcPr>
          <w:p w14:paraId="3C5EE7F5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effect (1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4DE62E"/>
          </w:tcPr>
          <w:p w14:paraId="1FF57387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56" w:type="dxa"/>
          </w:tcPr>
          <w:p w14:paraId="265DCD7F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87" w:type="dxa"/>
          </w:tcPr>
          <w:p w14:paraId="77A1579A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disease (0.54)</w:t>
            </w:r>
          </w:p>
        </w:tc>
        <w:tc>
          <w:tcPr>
            <w:tcW w:w="1268" w:type="dxa"/>
          </w:tcPr>
          <w:p w14:paraId="03AAA051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29</w:t>
            </w:r>
          </w:p>
        </w:tc>
        <w:tc>
          <w:tcPr>
            <w:tcW w:w="1276" w:type="dxa"/>
          </w:tcPr>
          <w:p w14:paraId="43D4F028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disease (0.565)</w:t>
            </w:r>
          </w:p>
        </w:tc>
      </w:tr>
      <w:tr w:rsidR="00903F41" w:rsidRPr="00636219" w14:paraId="0FC031EB" w14:textId="77777777" w:rsidTr="00F249E8">
        <w:tc>
          <w:tcPr>
            <w:tcW w:w="1116" w:type="dxa"/>
          </w:tcPr>
          <w:p w14:paraId="46EAB916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R1538W</w:t>
            </w:r>
          </w:p>
        </w:tc>
        <w:tc>
          <w:tcPr>
            <w:tcW w:w="854" w:type="dxa"/>
          </w:tcPr>
          <w:p w14:paraId="35CB53DD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202187935</w:t>
            </w:r>
          </w:p>
        </w:tc>
        <w:tc>
          <w:tcPr>
            <w:tcW w:w="1329" w:type="dxa"/>
          </w:tcPr>
          <w:p w14:paraId="545D1B14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  <w:p w14:paraId="12E4A749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</w:tcPr>
          <w:p w14:paraId="68F246E7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  <w:p w14:paraId="3196EC47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</w:tcPr>
          <w:p w14:paraId="05F329E7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-4.925</w:t>
            </w:r>
          </w:p>
        </w:tc>
        <w:tc>
          <w:tcPr>
            <w:tcW w:w="1106" w:type="dxa"/>
          </w:tcPr>
          <w:p w14:paraId="5C9B28AE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medium</w:t>
            </w:r>
          </w:p>
        </w:tc>
        <w:tc>
          <w:tcPr>
            <w:tcW w:w="1231" w:type="dxa"/>
          </w:tcPr>
          <w:p w14:paraId="47748A08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effect (55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40E62E"/>
          </w:tcPr>
          <w:p w14:paraId="5CE0212F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56" w:type="dxa"/>
          </w:tcPr>
          <w:p w14:paraId="1D65DE78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87" w:type="dxa"/>
          </w:tcPr>
          <w:p w14:paraId="681465A0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disease (0.79)</w:t>
            </w:r>
          </w:p>
        </w:tc>
        <w:tc>
          <w:tcPr>
            <w:tcW w:w="1268" w:type="dxa"/>
          </w:tcPr>
          <w:p w14:paraId="718BA8A1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32</w:t>
            </w:r>
          </w:p>
        </w:tc>
        <w:tc>
          <w:tcPr>
            <w:tcW w:w="1276" w:type="dxa"/>
          </w:tcPr>
          <w:p w14:paraId="15D10BD9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disease (0.713)</w:t>
            </w:r>
          </w:p>
        </w:tc>
      </w:tr>
      <w:tr w:rsidR="00903F41" w:rsidRPr="00636219" w14:paraId="5C0A564E" w14:textId="77777777" w:rsidTr="00F249E8">
        <w:tc>
          <w:tcPr>
            <w:tcW w:w="1116" w:type="dxa"/>
          </w:tcPr>
          <w:p w14:paraId="5B47ACAE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R1480C</w:t>
            </w:r>
          </w:p>
        </w:tc>
        <w:tc>
          <w:tcPr>
            <w:tcW w:w="854" w:type="dxa"/>
          </w:tcPr>
          <w:p w14:paraId="67B884C5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148486930</w:t>
            </w:r>
          </w:p>
          <w:p w14:paraId="2CCA798C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dxa"/>
          </w:tcPr>
          <w:p w14:paraId="6EA5ACA0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  <w:p w14:paraId="64DC5BE0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</w:tcPr>
          <w:p w14:paraId="74BD93FD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0.998</w:t>
            </w:r>
          </w:p>
          <w:p w14:paraId="27E3352B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</w:tcPr>
          <w:p w14:paraId="527B6798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-4.228</w:t>
            </w:r>
          </w:p>
        </w:tc>
        <w:tc>
          <w:tcPr>
            <w:tcW w:w="1106" w:type="dxa"/>
          </w:tcPr>
          <w:p w14:paraId="63421C2A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medium</w:t>
            </w:r>
          </w:p>
        </w:tc>
        <w:tc>
          <w:tcPr>
            <w:tcW w:w="1231" w:type="dxa"/>
          </w:tcPr>
          <w:p w14:paraId="7A3F7150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6DF2E"/>
          </w:tcPr>
          <w:p w14:paraId="6EEB0624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56" w:type="dxa"/>
          </w:tcPr>
          <w:p w14:paraId="49578B7D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1187" w:type="dxa"/>
          </w:tcPr>
          <w:p w14:paraId="3E8F105A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disease (0.54)</w:t>
            </w:r>
          </w:p>
        </w:tc>
        <w:tc>
          <w:tcPr>
            <w:tcW w:w="1268" w:type="dxa"/>
          </w:tcPr>
          <w:p w14:paraId="117333A6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26.1</w:t>
            </w:r>
          </w:p>
        </w:tc>
        <w:tc>
          <w:tcPr>
            <w:tcW w:w="1276" w:type="dxa"/>
          </w:tcPr>
          <w:p w14:paraId="0B9130D0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disease (0.595)</w:t>
            </w:r>
          </w:p>
        </w:tc>
      </w:tr>
      <w:tr w:rsidR="00903F41" w:rsidRPr="00636219" w14:paraId="553C4DDC" w14:textId="77777777" w:rsidTr="00F249E8">
        <w:tc>
          <w:tcPr>
            <w:tcW w:w="1116" w:type="dxa"/>
          </w:tcPr>
          <w:p w14:paraId="139DD7C3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L1184V</w:t>
            </w:r>
          </w:p>
        </w:tc>
        <w:tc>
          <w:tcPr>
            <w:tcW w:w="854" w:type="dxa"/>
          </w:tcPr>
          <w:p w14:paraId="296B1D1F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201856342</w:t>
            </w:r>
          </w:p>
          <w:p w14:paraId="0D48FA78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dxa"/>
          </w:tcPr>
          <w:p w14:paraId="43BD76A8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  <w:p w14:paraId="567DD330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</w:tcPr>
          <w:p w14:paraId="341BAF35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0.816</w:t>
            </w:r>
          </w:p>
          <w:p w14:paraId="251D44C5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</w:tcPr>
          <w:p w14:paraId="6EE3FC1A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-2.528</w:t>
            </w:r>
          </w:p>
        </w:tc>
        <w:tc>
          <w:tcPr>
            <w:tcW w:w="1106" w:type="dxa"/>
          </w:tcPr>
          <w:p w14:paraId="3B4B56AD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medium</w:t>
            </w:r>
          </w:p>
        </w:tc>
        <w:tc>
          <w:tcPr>
            <w:tcW w:w="1231" w:type="dxa"/>
          </w:tcPr>
          <w:p w14:paraId="5448ED9C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6902E"/>
          </w:tcPr>
          <w:p w14:paraId="0CD04D72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56" w:type="dxa"/>
          </w:tcPr>
          <w:p w14:paraId="2E37C4BD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disease</w:t>
            </w:r>
          </w:p>
        </w:tc>
        <w:tc>
          <w:tcPr>
            <w:tcW w:w="1187" w:type="dxa"/>
          </w:tcPr>
          <w:p w14:paraId="2C835496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disease (0.53)</w:t>
            </w:r>
          </w:p>
        </w:tc>
        <w:tc>
          <w:tcPr>
            <w:tcW w:w="1268" w:type="dxa"/>
          </w:tcPr>
          <w:p w14:paraId="4550D4BC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24</w:t>
            </w:r>
          </w:p>
        </w:tc>
        <w:tc>
          <w:tcPr>
            <w:tcW w:w="1276" w:type="dxa"/>
          </w:tcPr>
          <w:p w14:paraId="48FE0CC2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disease (0.534)</w:t>
            </w:r>
          </w:p>
        </w:tc>
      </w:tr>
      <w:tr w:rsidR="00903F41" w:rsidRPr="00636219" w14:paraId="219938AC" w14:textId="77777777" w:rsidTr="00F249E8">
        <w:tc>
          <w:tcPr>
            <w:tcW w:w="1116" w:type="dxa"/>
          </w:tcPr>
          <w:p w14:paraId="0583D388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S1178F</w:t>
            </w:r>
          </w:p>
        </w:tc>
        <w:tc>
          <w:tcPr>
            <w:tcW w:w="854" w:type="dxa"/>
          </w:tcPr>
          <w:p w14:paraId="2D56BD62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55975118</w:t>
            </w:r>
          </w:p>
          <w:p w14:paraId="73AC1C2F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dxa"/>
          </w:tcPr>
          <w:p w14:paraId="2CC23122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  <w:p w14:paraId="30E3BB25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</w:tcPr>
          <w:p w14:paraId="2B8F5375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0.952</w:t>
            </w:r>
          </w:p>
          <w:p w14:paraId="34818140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</w:tcPr>
          <w:p w14:paraId="6748549B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-2.619</w:t>
            </w:r>
          </w:p>
        </w:tc>
        <w:tc>
          <w:tcPr>
            <w:tcW w:w="1106" w:type="dxa"/>
          </w:tcPr>
          <w:p w14:paraId="5CE2AEC6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medium</w:t>
            </w:r>
          </w:p>
        </w:tc>
        <w:tc>
          <w:tcPr>
            <w:tcW w:w="1231" w:type="dxa"/>
          </w:tcPr>
          <w:p w14:paraId="7F57D46B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effect (23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1E62E"/>
          </w:tcPr>
          <w:p w14:paraId="677CFBB0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56" w:type="dxa"/>
          </w:tcPr>
          <w:p w14:paraId="40D081A7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disease</w:t>
            </w:r>
          </w:p>
        </w:tc>
        <w:tc>
          <w:tcPr>
            <w:tcW w:w="1187" w:type="dxa"/>
          </w:tcPr>
          <w:p w14:paraId="1A0AC108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268" w:type="dxa"/>
          </w:tcPr>
          <w:p w14:paraId="299C0FD2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25.7</w:t>
            </w:r>
          </w:p>
        </w:tc>
        <w:tc>
          <w:tcPr>
            <w:tcW w:w="1276" w:type="dxa"/>
          </w:tcPr>
          <w:p w14:paraId="6317C2CE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</w:tr>
      <w:tr w:rsidR="00903F41" w:rsidRPr="00636219" w14:paraId="73248189" w14:textId="77777777" w:rsidTr="00F249E8">
        <w:tc>
          <w:tcPr>
            <w:tcW w:w="1116" w:type="dxa"/>
          </w:tcPr>
          <w:p w14:paraId="0E1FDE2D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T1051M</w:t>
            </w:r>
          </w:p>
        </w:tc>
        <w:tc>
          <w:tcPr>
            <w:tcW w:w="854" w:type="dxa"/>
          </w:tcPr>
          <w:p w14:paraId="779B26F5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140743545</w:t>
            </w:r>
          </w:p>
          <w:p w14:paraId="16327134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dxa"/>
          </w:tcPr>
          <w:p w14:paraId="282D9675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  <w:p w14:paraId="77F1D3AD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</w:tcPr>
          <w:p w14:paraId="13529780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95" w:type="dxa"/>
          </w:tcPr>
          <w:p w14:paraId="628AC285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-4.556</w:t>
            </w:r>
          </w:p>
        </w:tc>
        <w:tc>
          <w:tcPr>
            <w:tcW w:w="1106" w:type="dxa"/>
          </w:tcPr>
          <w:p w14:paraId="00554AED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medium</w:t>
            </w:r>
          </w:p>
        </w:tc>
        <w:tc>
          <w:tcPr>
            <w:tcW w:w="1231" w:type="dxa"/>
          </w:tcPr>
          <w:p w14:paraId="63281B12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effect (14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1E62E"/>
          </w:tcPr>
          <w:p w14:paraId="14A36B7E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56" w:type="dxa"/>
          </w:tcPr>
          <w:p w14:paraId="5C5F7C7D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87" w:type="dxa"/>
          </w:tcPr>
          <w:p w14:paraId="5637BEB2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disease (0.69)</w:t>
            </w:r>
          </w:p>
        </w:tc>
        <w:tc>
          <w:tcPr>
            <w:tcW w:w="1268" w:type="dxa"/>
          </w:tcPr>
          <w:p w14:paraId="339B9319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28.4</w:t>
            </w:r>
          </w:p>
        </w:tc>
        <w:tc>
          <w:tcPr>
            <w:tcW w:w="1276" w:type="dxa"/>
          </w:tcPr>
          <w:p w14:paraId="7266F727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disease (0.708)</w:t>
            </w:r>
          </w:p>
        </w:tc>
      </w:tr>
      <w:tr w:rsidR="00903F41" w:rsidRPr="00636219" w14:paraId="391BDD78" w14:textId="77777777" w:rsidTr="00F249E8">
        <w:tc>
          <w:tcPr>
            <w:tcW w:w="1116" w:type="dxa"/>
          </w:tcPr>
          <w:p w14:paraId="5A8A5409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T996M</w:t>
            </w:r>
          </w:p>
        </w:tc>
        <w:tc>
          <w:tcPr>
            <w:tcW w:w="854" w:type="dxa"/>
          </w:tcPr>
          <w:p w14:paraId="07C6D36F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376436307</w:t>
            </w:r>
          </w:p>
          <w:p w14:paraId="71AA0DF5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dxa"/>
          </w:tcPr>
          <w:p w14:paraId="23E65888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0.028</w:t>
            </w:r>
          </w:p>
          <w:p w14:paraId="56DF1BDE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</w:tcPr>
          <w:p w14:paraId="483CF1E8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  <w:p w14:paraId="65193E73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</w:tcPr>
          <w:p w14:paraId="147DB492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-3.132</w:t>
            </w:r>
          </w:p>
        </w:tc>
        <w:tc>
          <w:tcPr>
            <w:tcW w:w="1106" w:type="dxa"/>
          </w:tcPr>
          <w:p w14:paraId="35850301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medium</w:t>
            </w:r>
          </w:p>
        </w:tc>
        <w:tc>
          <w:tcPr>
            <w:tcW w:w="1231" w:type="dxa"/>
          </w:tcPr>
          <w:p w14:paraId="4AD11F85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effect (12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6962E"/>
          </w:tcPr>
          <w:p w14:paraId="53B30935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56" w:type="dxa"/>
          </w:tcPr>
          <w:p w14:paraId="16751292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87" w:type="dxa"/>
          </w:tcPr>
          <w:p w14:paraId="24561620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disease (0.62)</w:t>
            </w:r>
          </w:p>
        </w:tc>
        <w:tc>
          <w:tcPr>
            <w:tcW w:w="1268" w:type="dxa"/>
          </w:tcPr>
          <w:p w14:paraId="159B8E1D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27.9</w:t>
            </w:r>
          </w:p>
        </w:tc>
        <w:tc>
          <w:tcPr>
            <w:tcW w:w="1276" w:type="dxa"/>
          </w:tcPr>
          <w:p w14:paraId="0BA7A2C4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</w:tr>
      <w:tr w:rsidR="00903F41" w:rsidRPr="00636219" w14:paraId="7FD31230" w14:textId="77777777" w:rsidTr="00F249E8">
        <w:tc>
          <w:tcPr>
            <w:tcW w:w="1116" w:type="dxa"/>
          </w:tcPr>
          <w:p w14:paraId="7D0C1B22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Q992H</w:t>
            </w:r>
          </w:p>
        </w:tc>
        <w:tc>
          <w:tcPr>
            <w:tcW w:w="854" w:type="dxa"/>
          </w:tcPr>
          <w:p w14:paraId="5479DFAF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368954451</w:t>
            </w:r>
          </w:p>
          <w:p w14:paraId="628731FC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dxa"/>
          </w:tcPr>
          <w:p w14:paraId="77958296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  <w:p w14:paraId="3DBF9FDD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</w:tcPr>
          <w:p w14:paraId="7B64C65C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0.998</w:t>
            </w:r>
          </w:p>
          <w:p w14:paraId="641AB8E5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</w:tcPr>
          <w:p w14:paraId="70342498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-4.371</w:t>
            </w:r>
          </w:p>
        </w:tc>
        <w:tc>
          <w:tcPr>
            <w:tcW w:w="1106" w:type="dxa"/>
          </w:tcPr>
          <w:p w14:paraId="1B6CE1A5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medium</w:t>
            </w:r>
          </w:p>
        </w:tc>
        <w:tc>
          <w:tcPr>
            <w:tcW w:w="1231" w:type="dxa"/>
          </w:tcPr>
          <w:p w14:paraId="3B192553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effect (1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4E62E"/>
          </w:tcPr>
          <w:p w14:paraId="4EB9A556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56" w:type="dxa"/>
          </w:tcPr>
          <w:p w14:paraId="4308B952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disease</w:t>
            </w:r>
          </w:p>
        </w:tc>
        <w:tc>
          <w:tcPr>
            <w:tcW w:w="1187" w:type="dxa"/>
          </w:tcPr>
          <w:p w14:paraId="40BA59E7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268" w:type="dxa"/>
          </w:tcPr>
          <w:p w14:paraId="4817C7F6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23.3</w:t>
            </w:r>
          </w:p>
        </w:tc>
        <w:tc>
          <w:tcPr>
            <w:tcW w:w="1276" w:type="dxa"/>
          </w:tcPr>
          <w:p w14:paraId="535F086D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disease (0.554)</w:t>
            </w:r>
          </w:p>
        </w:tc>
      </w:tr>
      <w:tr w:rsidR="00903F41" w:rsidRPr="00636219" w14:paraId="720C37DD" w14:textId="77777777" w:rsidTr="00F249E8">
        <w:tc>
          <w:tcPr>
            <w:tcW w:w="1116" w:type="dxa"/>
          </w:tcPr>
          <w:p w14:paraId="5F6DBE69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R886H</w:t>
            </w:r>
          </w:p>
        </w:tc>
        <w:tc>
          <w:tcPr>
            <w:tcW w:w="854" w:type="dxa"/>
          </w:tcPr>
          <w:p w14:paraId="102EAF78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376873727</w:t>
            </w:r>
          </w:p>
          <w:p w14:paraId="6A0E4297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dxa"/>
          </w:tcPr>
          <w:p w14:paraId="401D9D4E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  <w:p w14:paraId="4B289C3E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</w:tcPr>
          <w:p w14:paraId="6FFEC75E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95" w:type="dxa"/>
          </w:tcPr>
          <w:p w14:paraId="1C3360FB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-4.626</w:t>
            </w:r>
          </w:p>
        </w:tc>
        <w:tc>
          <w:tcPr>
            <w:tcW w:w="1106" w:type="dxa"/>
          </w:tcPr>
          <w:p w14:paraId="7A1C2C29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medium</w:t>
            </w:r>
          </w:p>
        </w:tc>
        <w:tc>
          <w:tcPr>
            <w:tcW w:w="1231" w:type="dxa"/>
          </w:tcPr>
          <w:p w14:paraId="25D71CD4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effect (48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6712E"/>
          </w:tcPr>
          <w:p w14:paraId="4879B546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56" w:type="dxa"/>
          </w:tcPr>
          <w:p w14:paraId="002C2A7B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87" w:type="dxa"/>
          </w:tcPr>
          <w:p w14:paraId="39666150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268" w:type="dxa"/>
          </w:tcPr>
          <w:p w14:paraId="27B00F7C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32</w:t>
            </w:r>
          </w:p>
        </w:tc>
        <w:tc>
          <w:tcPr>
            <w:tcW w:w="1276" w:type="dxa"/>
          </w:tcPr>
          <w:p w14:paraId="284ECC9C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disease (0.675)</w:t>
            </w:r>
          </w:p>
        </w:tc>
      </w:tr>
      <w:tr w:rsidR="00903F41" w:rsidRPr="00636219" w14:paraId="2AB7010F" w14:textId="77777777" w:rsidTr="00F249E8">
        <w:tc>
          <w:tcPr>
            <w:tcW w:w="1116" w:type="dxa"/>
          </w:tcPr>
          <w:p w14:paraId="59C80628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K860M</w:t>
            </w:r>
          </w:p>
        </w:tc>
        <w:tc>
          <w:tcPr>
            <w:tcW w:w="854" w:type="dxa"/>
          </w:tcPr>
          <w:p w14:paraId="69A10385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29" w:type="dxa"/>
          </w:tcPr>
          <w:p w14:paraId="61110119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3" w:type="dxa"/>
          </w:tcPr>
          <w:p w14:paraId="6463F89E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0.998</w:t>
            </w:r>
          </w:p>
          <w:p w14:paraId="6A45ABC0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</w:tcPr>
          <w:p w14:paraId="0DDAC33D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-4.427</w:t>
            </w:r>
          </w:p>
        </w:tc>
        <w:tc>
          <w:tcPr>
            <w:tcW w:w="1106" w:type="dxa"/>
          </w:tcPr>
          <w:p w14:paraId="1C80B083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medium</w:t>
            </w:r>
          </w:p>
        </w:tc>
        <w:tc>
          <w:tcPr>
            <w:tcW w:w="1231" w:type="dxa"/>
          </w:tcPr>
          <w:p w14:paraId="100051A8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effect (11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62E"/>
          </w:tcPr>
          <w:p w14:paraId="7749591E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56" w:type="dxa"/>
          </w:tcPr>
          <w:p w14:paraId="53ECD1DA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87" w:type="dxa"/>
          </w:tcPr>
          <w:p w14:paraId="3F3B7F12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268" w:type="dxa"/>
          </w:tcPr>
          <w:p w14:paraId="6886BE70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28.5</w:t>
            </w:r>
          </w:p>
        </w:tc>
        <w:tc>
          <w:tcPr>
            <w:tcW w:w="1276" w:type="dxa"/>
          </w:tcPr>
          <w:p w14:paraId="1444B3EB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disease (0.556)</w:t>
            </w:r>
          </w:p>
        </w:tc>
      </w:tr>
      <w:tr w:rsidR="00903F41" w:rsidRPr="00636219" w14:paraId="5E08DF45" w14:textId="77777777" w:rsidTr="00F249E8">
        <w:tc>
          <w:tcPr>
            <w:tcW w:w="1116" w:type="dxa"/>
          </w:tcPr>
          <w:p w14:paraId="49B06940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lastRenderedPageBreak/>
              <w:t>I802M</w:t>
            </w:r>
          </w:p>
        </w:tc>
        <w:tc>
          <w:tcPr>
            <w:tcW w:w="854" w:type="dxa"/>
          </w:tcPr>
          <w:p w14:paraId="0FC29D10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142794621</w:t>
            </w:r>
          </w:p>
          <w:p w14:paraId="38101600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dxa"/>
          </w:tcPr>
          <w:p w14:paraId="5C28D7C3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  <w:p w14:paraId="25EA44E9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</w:tcPr>
          <w:p w14:paraId="276255CB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  <w:p w14:paraId="02821A9A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</w:tcPr>
          <w:p w14:paraId="54432EDB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-2.575</w:t>
            </w:r>
          </w:p>
        </w:tc>
        <w:tc>
          <w:tcPr>
            <w:tcW w:w="1106" w:type="dxa"/>
          </w:tcPr>
          <w:p w14:paraId="30696825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medium</w:t>
            </w:r>
          </w:p>
        </w:tc>
        <w:tc>
          <w:tcPr>
            <w:tcW w:w="1231" w:type="dxa"/>
          </w:tcPr>
          <w:p w14:paraId="56CD2317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6A82E"/>
          </w:tcPr>
          <w:p w14:paraId="16C8066B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56" w:type="dxa"/>
          </w:tcPr>
          <w:p w14:paraId="12AB0147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87" w:type="dxa"/>
          </w:tcPr>
          <w:p w14:paraId="455CC26E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disease (0.60)</w:t>
            </w:r>
          </w:p>
        </w:tc>
        <w:tc>
          <w:tcPr>
            <w:tcW w:w="1268" w:type="dxa"/>
          </w:tcPr>
          <w:p w14:paraId="129BD44C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23.8</w:t>
            </w:r>
          </w:p>
        </w:tc>
        <w:tc>
          <w:tcPr>
            <w:tcW w:w="1276" w:type="dxa"/>
          </w:tcPr>
          <w:p w14:paraId="7F2C3562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disease (0.521)</w:t>
            </w:r>
          </w:p>
        </w:tc>
      </w:tr>
      <w:tr w:rsidR="00903F41" w:rsidRPr="00636219" w14:paraId="3B237529" w14:textId="77777777" w:rsidTr="00F249E8">
        <w:tc>
          <w:tcPr>
            <w:tcW w:w="1116" w:type="dxa"/>
          </w:tcPr>
          <w:p w14:paraId="156A3ED9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S591R</w:t>
            </w:r>
          </w:p>
        </w:tc>
        <w:tc>
          <w:tcPr>
            <w:tcW w:w="854" w:type="dxa"/>
          </w:tcPr>
          <w:p w14:paraId="27F9CA13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29" w:type="dxa"/>
          </w:tcPr>
          <w:p w14:paraId="34C9FA11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  <w:p w14:paraId="438B3CBC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</w:tcPr>
          <w:p w14:paraId="4FA5DAFA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0.879</w:t>
            </w:r>
          </w:p>
          <w:p w14:paraId="28CE8B21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</w:tcPr>
          <w:p w14:paraId="16BC3075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-3.486</w:t>
            </w:r>
          </w:p>
        </w:tc>
        <w:tc>
          <w:tcPr>
            <w:tcW w:w="1106" w:type="dxa"/>
          </w:tcPr>
          <w:p w14:paraId="4C9BA636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31" w:type="dxa"/>
          </w:tcPr>
          <w:p w14:paraId="0A4437D1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effect (50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46E62E"/>
          </w:tcPr>
          <w:p w14:paraId="761E0A5D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56" w:type="dxa"/>
          </w:tcPr>
          <w:p w14:paraId="79808FE3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disease</w:t>
            </w:r>
          </w:p>
        </w:tc>
        <w:tc>
          <w:tcPr>
            <w:tcW w:w="1187" w:type="dxa"/>
          </w:tcPr>
          <w:p w14:paraId="541CEC47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268" w:type="dxa"/>
          </w:tcPr>
          <w:p w14:paraId="74A14086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23.7</w:t>
            </w:r>
          </w:p>
        </w:tc>
        <w:tc>
          <w:tcPr>
            <w:tcW w:w="1276" w:type="dxa"/>
          </w:tcPr>
          <w:p w14:paraId="693541A0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disease (0.523)</w:t>
            </w:r>
          </w:p>
        </w:tc>
      </w:tr>
      <w:tr w:rsidR="00903F41" w:rsidRPr="00636219" w14:paraId="542D7576" w14:textId="77777777" w:rsidTr="00F249E8">
        <w:tc>
          <w:tcPr>
            <w:tcW w:w="1116" w:type="dxa"/>
          </w:tcPr>
          <w:p w14:paraId="5A527E29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D523N</w:t>
            </w:r>
          </w:p>
        </w:tc>
        <w:tc>
          <w:tcPr>
            <w:tcW w:w="854" w:type="dxa"/>
          </w:tcPr>
          <w:p w14:paraId="29BEC3B0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376836258</w:t>
            </w:r>
          </w:p>
          <w:p w14:paraId="1665F3C8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dxa"/>
          </w:tcPr>
          <w:p w14:paraId="60460603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0.033</w:t>
            </w:r>
          </w:p>
          <w:p w14:paraId="7961906E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</w:tcPr>
          <w:p w14:paraId="2EEEC905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0.961</w:t>
            </w:r>
          </w:p>
          <w:p w14:paraId="19A27E70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</w:tcPr>
          <w:p w14:paraId="09D95C51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-3.343</w:t>
            </w:r>
          </w:p>
        </w:tc>
        <w:tc>
          <w:tcPr>
            <w:tcW w:w="1106" w:type="dxa"/>
          </w:tcPr>
          <w:p w14:paraId="72B749CB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medium</w:t>
            </w:r>
          </w:p>
        </w:tc>
        <w:tc>
          <w:tcPr>
            <w:tcW w:w="1231" w:type="dxa"/>
          </w:tcPr>
          <w:p w14:paraId="7C96DDB0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effect (40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0E62E"/>
          </w:tcPr>
          <w:p w14:paraId="42C3AD56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56" w:type="dxa"/>
          </w:tcPr>
          <w:p w14:paraId="67DD9495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87" w:type="dxa"/>
          </w:tcPr>
          <w:p w14:paraId="3A99F7E3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268" w:type="dxa"/>
          </w:tcPr>
          <w:p w14:paraId="3FC79E8D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23.7</w:t>
            </w:r>
          </w:p>
        </w:tc>
        <w:tc>
          <w:tcPr>
            <w:tcW w:w="1276" w:type="dxa"/>
          </w:tcPr>
          <w:p w14:paraId="681A4DF4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</w:tr>
      <w:tr w:rsidR="00903F41" w:rsidRPr="00636219" w14:paraId="692C38CC" w14:textId="77777777" w:rsidTr="00F249E8">
        <w:tc>
          <w:tcPr>
            <w:tcW w:w="1116" w:type="dxa"/>
          </w:tcPr>
          <w:p w14:paraId="6F001851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R311H</w:t>
            </w:r>
          </w:p>
        </w:tc>
        <w:tc>
          <w:tcPr>
            <w:tcW w:w="854" w:type="dxa"/>
          </w:tcPr>
          <w:p w14:paraId="71B1BD34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150146024</w:t>
            </w:r>
          </w:p>
          <w:p w14:paraId="4AB475BE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dxa"/>
          </w:tcPr>
          <w:p w14:paraId="0815CBA0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  <w:p w14:paraId="4731652F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</w:tcPr>
          <w:p w14:paraId="4D038E6C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95" w:type="dxa"/>
          </w:tcPr>
          <w:p w14:paraId="1C7B909D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-2.608</w:t>
            </w:r>
          </w:p>
        </w:tc>
        <w:tc>
          <w:tcPr>
            <w:tcW w:w="1106" w:type="dxa"/>
          </w:tcPr>
          <w:p w14:paraId="4B67A689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31" w:type="dxa"/>
          </w:tcPr>
          <w:p w14:paraId="626CA4E4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BE62E"/>
          </w:tcPr>
          <w:p w14:paraId="7CFEB7D5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56" w:type="dxa"/>
          </w:tcPr>
          <w:p w14:paraId="52DF73FE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disease</w:t>
            </w:r>
          </w:p>
        </w:tc>
        <w:tc>
          <w:tcPr>
            <w:tcW w:w="1187" w:type="dxa"/>
          </w:tcPr>
          <w:p w14:paraId="6171BCCD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268" w:type="dxa"/>
          </w:tcPr>
          <w:p w14:paraId="6364E308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31</w:t>
            </w:r>
          </w:p>
        </w:tc>
        <w:tc>
          <w:tcPr>
            <w:tcW w:w="1276" w:type="dxa"/>
          </w:tcPr>
          <w:p w14:paraId="30668C97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</w:tr>
      <w:tr w:rsidR="00903F41" w:rsidRPr="00636219" w14:paraId="5386D03F" w14:textId="77777777" w:rsidTr="00F249E8">
        <w:tc>
          <w:tcPr>
            <w:tcW w:w="1116" w:type="dxa"/>
          </w:tcPr>
          <w:p w14:paraId="608BCFEF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R311C</w:t>
            </w:r>
          </w:p>
        </w:tc>
        <w:tc>
          <w:tcPr>
            <w:tcW w:w="854" w:type="dxa"/>
          </w:tcPr>
          <w:p w14:paraId="6EB4FE41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200901835</w:t>
            </w:r>
          </w:p>
          <w:p w14:paraId="308AFC2D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dxa"/>
          </w:tcPr>
          <w:p w14:paraId="5EF907DD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  <w:p w14:paraId="12AF87FF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</w:tcPr>
          <w:p w14:paraId="73010BE3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95" w:type="dxa"/>
          </w:tcPr>
          <w:p w14:paraId="0A3203E5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-3.972</w:t>
            </w:r>
          </w:p>
        </w:tc>
        <w:tc>
          <w:tcPr>
            <w:tcW w:w="1106" w:type="dxa"/>
          </w:tcPr>
          <w:p w14:paraId="3BCC288E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medium</w:t>
            </w:r>
          </w:p>
        </w:tc>
        <w:tc>
          <w:tcPr>
            <w:tcW w:w="1231" w:type="dxa"/>
          </w:tcPr>
          <w:p w14:paraId="223CAA8D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0E62E"/>
          </w:tcPr>
          <w:p w14:paraId="0C67AA55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56" w:type="dxa"/>
          </w:tcPr>
          <w:p w14:paraId="7FFE40D0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disease</w:t>
            </w:r>
          </w:p>
        </w:tc>
        <w:tc>
          <w:tcPr>
            <w:tcW w:w="1187" w:type="dxa"/>
          </w:tcPr>
          <w:p w14:paraId="580965C5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268" w:type="dxa"/>
          </w:tcPr>
          <w:p w14:paraId="7B921A4B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32</w:t>
            </w:r>
          </w:p>
        </w:tc>
        <w:tc>
          <w:tcPr>
            <w:tcW w:w="1276" w:type="dxa"/>
          </w:tcPr>
          <w:p w14:paraId="2F07A662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disease (0.655)</w:t>
            </w:r>
          </w:p>
        </w:tc>
      </w:tr>
      <w:tr w:rsidR="00903F41" w:rsidRPr="00636219" w14:paraId="416A10F7" w14:textId="77777777" w:rsidTr="00F249E8">
        <w:tc>
          <w:tcPr>
            <w:tcW w:w="1116" w:type="dxa"/>
          </w:tcPr>
          <w:p w14:paraId="75EFE823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F182S</w:t>
            </w:r>
          </w:p>
        </w:tc>
        <w:tc>
          <w:tcPr>
            <w:tcW w:w="854" w:type="dxa"/>
          </w:tcPr>
          <w:p w14:paraId="0FA96C19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369127640</w:t>
            </w:r>
          </w:p>
          <w:p w14:paraId="71A4A56A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dxa"/>
          </w:tcPr>
          <w:p w14:paraId="546AC566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  <w:p w14:paraId="1F23B77E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</w:tcPr>
          <w:p w14:paraId="384323A8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0.992</w:t>
            </w:r>
          </w:p>
          <w:p w14:paraId="02BBB76E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</w:tcPr>
          <w:p w14:paraId="7678B0CD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-5.358</w:t>
            </w:r>
          </w:p>
        </w:tc>
        <w:tc>
          <w:tcPr>
            <w:tcW w:w="1106" w:type="dxa"/>
          </w:tcPr>
          <w:p w14:paraId="0F23B15F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31" w:type="dxa"/>
          </w:tcPr>
          <w:p w14:paraId="67584E85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effect (2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6BE62E"/>
          </w:tcPr>
          <w:p w14:paraId="41C92952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56" w:type="dxa"/>
          </w:tcPr>
          <w:p w14:paraId="5D4302EF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87" w:type="dxa"/>
          </w:tcPr>
          <w:p w14:paraId="6ED463FD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disease (0.57)</w:t>
            </w:r>
          </w:p>
        </w:tc>
        <w:tc>
          <w:tcPr>
            <w:tcW w:w="1268" w:type="dxa"/>
          </w:tcPr>
          <w:p w14:paraId="650CC097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23.7</w:t>
            </w:r>
          </w:p>
        </w:tc>
        <w:tc>
          <w:tcPr>
            <w:tcW w:w="1276" w:type="dxa"/>
          </w:tcPr>
          <w:p w14:paraId="35455F69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</w:tr>
      <w:tr w:rsidR="00903F41" w:rsidRPr="00636219" w14:paraId="49894AC3" w14:textId="77777777" w:rsidTr="00F249E8">
        <w:tc>
          <w:tcPr>
            <w:tcW w:w="1116" w:type="dxa"/>
          </w:tcPr>
          <w:p w14:paraId="1D19BB0F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R165K</w:t>
            </w:r>
          </w:p>
        </w:tc>
        <w:tc>
          <w:tcPr>
            <w:tcW w:w="854" w:type="dxa"/>
          </w:tcPr>
          <w:p w14:paraId="7F29F46E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144877536</w:t>
            </w:r>
          </w:p>
          <w:p w14:paraId="079312D4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dxa"/>
          </w:tcPr>
          <w:p w14:paraId="30461407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0.046</w:t>
            </w:r>
          </w:p>
          <w:p w14:paraId="0B7B0F30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</w:tcPr>
          <w:p w14:paraId="0B025239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0.992</w:t>
            </w:r>
          </w:p>
          <w:p w14:paraId="73190781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</w:tcPr>
          <w:p w14:paraId="2241E5EA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-2.62</w:t>
            </w:r>
          </w:p>
        </w:tc>
        <w:tc>
          <w:tcPr>
            <w:tcW w:w="1106" w:type="dxa"/>
          </w:tcPr>
          <w:p w14:paraId="551DF3D6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31" w:type="dxa"/>
          </w:tcPr>
          <w:p w14:paraId="79202A90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effect (78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6C72E"/>
          </w:tcPr>
          <w:p w14:paraId="620DBDA3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56" w:type="dxa"/>
          </w:tcPr>
          <w:p w14:paraId="443102A3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disease</w:t>
            </w:r>
          </w:p>
        </w:tc>
        <w:tc>
          <w:tcPr>
            <w:tcW w:w="1187" w:type="dxa"/>
          </w:tcPr>
          <w:p w14:paraId="273EFAB0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268" w:type="dxa"/>
          </w:tcPr>
          <w:p w14:paraId="3623F2C0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28.8</w:t>
            </w:r>
          </w:p>
        </w:tc>
        <w:tc>
          <w:tcPr>
            <w:tcW w:w="1276" w:type="dxa"/>
          </w:tcPr>
          <w:p w14:paraId="1C248E2A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disease</w:t>
            </w:r>
          </w:p>
          <w:p w14:paraId="416E8FA3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(0.55)</w:t>
            </w:r>
          </w:p>
        </w:tc>
      </w:tr>
      <w:tr w:rsidR="00903F41" w:rsidRPr="00636219" w14:paraId="07F2BC02" w14:textId="77777777" w:rsidTr="00F249E8">
        <w:tc>
          <w:tcPr>
            <w:tcW w:w="1116" w:type="dxa"/>
          </w:tcPr>
          <w:p w14:paraId="3305FFEB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Y47C</w:t>
            </w:r>
          </w:p>
        </w:tc>
        <w:tc>
          <w:tcPr>
            <w:tcW w:w="854" w:type="dxa"/>
          </w:tcPr>
          <w:p w14:paraId="0837B57D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146812066</w:t>
            </w:r>
          </w:p>
          <w:p w14:paraId="5C3A2B17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dxa"/>
          </w:tcPr>
          <w:p w14:paraId="3E93F16A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0.029</w:t>
            </w:r>
          </w:p>
          <w:p w14:paraId="4CA1441A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</w:tcPr>
          <w:p w14:paraId="61BE760E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  <w:p w14:paraId="62C3E468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</w:tcPr>
          <w:p w14:paraId="101E4426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-6.734</w:t>
            </w:r>
          </w:p>
        </w:tc>
        <w:tc>
          <w:tcPr>
            <w:tcW w:w="1106" w:type="dxa"/>
          </w:tcPr>
          <w:p w14:paraId="74291B87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medium</w:t>
            </w:r>
          </w:p>
        </w:tc>
        <w:tc>
          <w:tcPr>
            <w:tcW w:w="1231" w:type="dxa"/>
          </w:tcPr>
          <w:p w14:paraId="6811ECF2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effect (12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69C2E"/>
          </w:tcPr>
          <w:p w14:paraId="12BBF721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56" w:type="dxa"/>
          </w:tcPr>
          <w:p w14:paraId="50046017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87" w:type="dxa"/>
          </w:tcPr>
          <w:p w14:paraId="52E7278C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268" w:type="dxa"/>
          </w:tcPr>
          <w:p w14:paraId="08E513DC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27.7</w:t>
            </w:r>
          </w:p>
        </w:tc>
        <w:tc>
          <w:tcPr>
            <w:tcW w:w="1276" w:type="dxa"/>
          </w:tcPr>
          <w:p w14:paraId="573784E9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disease (0.715)</w:t>
            </w:r>
          </w:p>
        </w:tc>
      </w:tr>
      <w:tr w:rsidR="00903F41" w:rsidRPr="00636219" w14:paraId="7019D260" w14:textId="77777777" w:rsidTr="00F249E8">
        <w:tc>
          <w:tcPr>
            <w:tcW w:w="1116" w:type="dxa"/>
          </w:tcPr>
          <w:p w14:paraId="062358A5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A1135G</w:t>
            </w:r>
          </w:p>
        </w:tc>
        <w:tc>
          <w:tcPr>
            <w:tcW w:w="854" w:type="dxa"/>
          </w:tcPr>
          <w:p w14:paraId="150C6319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29" w:type="dxa"/>
          </w:tcPr>
          <w:p w14:paraId="17426F8E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  <w:p w14:paraId="6ABE5A46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</w:tcPr>
          <w:p w14:paraId="239A1868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0.953</w:t>
            </w:r>
          </w:p>
          <w:p w14:paraId="69A7139D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</w:tcPr>
          <w:p w14:paraId="49A852F7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-3.737</w:t>
            </w:r>
          </w:p>
        </w:tc>
        <w:tc>
          <w:tcPr>
            <w:tcW w:w="1106" w:type="dxa"/>
          </w:tcPr>
          <w:p w14:paraId="59839AE8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medium</w:t>
            </w:r>
          </w:p>
        </w:tc>
        <w:tc>
          <w:tcPr>
            <w:tcW w:w="1231" w:type="dxa"/>
          </w:tcPr>
          <w:p w14:paraId="28DA9392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effect (50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6C12E"/>
          </w:tcPr>
          <w:p w14:paraId="645C00FC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56" w:type="dxa"/>
          </w:tcPr>
          <w:p w14:paraId="389E9F2F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disease</w:t>
            </w:r>
          </w:p>
        </w:tc>
        <w:tc>
          <w:tcPr>
            <w:tcW w:w="1187" w:type="dxa"/>
          </w:tcPr>
          <w:p w14:paraId="384DAD89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268" w:type="dxa"/>
          </w:tcPr>
          <w:p w14:paraId="170723FC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25.9</w:t>
            </w:r>
          </w:p>
        </w:tc>
        <w:tc>
          <w:tcPr>
            <w:tcW w:w="1276" w:type="dxa"/>
          </w:tcPr>
          <w:p w14:paraId="07FC2B67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disease (0.603)</w:t>
            </w:r>
          </w:p>
        </w:tc>
      </w:tr>
      <w:tr w:rsidR="00903F41" w:rsidRPr="00636219" w14:paraId="1C35E59B" w14:textId="77777777" w:rsidTr="00F249E8">
        <w:tc>
          <w:tcPr>
            <w:tcW w:w="1116" w:type="dxa"/>
          </w:tcPr>
          <w:p w14:paraId="29A8A36A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R1784C</w:t>
            </w:r>
          </w:p>
        </w:tc>
        <w:tc>
          <w:tcPr>
            <w:tcW w:w="854" w:type="dxa"/>
          </w:tcPr>
          <w:p w14:paraId="4591DAC5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371091288</w:t>
            </w:r>
          </w:p>
          <w:p w14:paraId="0782996D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dxa"/>
          </w:tcPr>
          <w:p w14:paraId="3844A69E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0.036</w:t>
            </w:r>
          </w:p>
          <w:p w14:paraId="3CB8C1D5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</w:tcPr>
          <w:p w14:paraId="16F0D855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0.913</w:t>
            </w:r>
          </w:p>
          <w:p w14:paraId="30A7E116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</w:tcPr>
          <w:p w14:paraId="3372E947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sz w:val="20"/>
                <w:szCs w:val="20"/>
              </w:rPr>
              <w:t>-3.024</w:t>
            </w:r>
          </w:p>
        </w:tc>
        <w:tc>
          <w:tcPr>
            <w:tcW w:w="1106" w:type="dxa"/>
          </w:tcPr>
          <w:p w14:paraId="5A6C0BED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medium</w:t>
            </w:r>
          </w:p>
        </w:tc>
        <w:tc>
          <w:tcPr>
            <w:tcW w:w="1231" w:type="dxa"/>
          </w:tcPr>
          <w:p w14:paraId="7E1279B5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effect (8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FE62E"/>
          </w:tcPr>
          <w:p w14:paraId="25D40333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56" w:type="dxa"/>
          </w:tcPr>
          <w:p w14:paraId="518B8B7A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87" w:type="dxa"/>
          </w:tcPr>
          <w:p w14:paraId="717299E3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disease (0.76)</w:t>
            </w:r>
          </w:p>
        </w:tc>
        <w:tc>
          <w:tcPr>
            <w:tcW w:w="1268" w:type="dxa"/>
          </w:tcPr>
          <w:p w14:paraId="5486A01C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28.6</w:t>
            </w:r>
          </w:p>
        </w:tc>
        <w:tc>
          <w:tcPr>
            <w:tcW w:w="1276" w:type="dxa"/>
          </w:tcPr>
          <w:p w14:paraId="4BB93BBF" w14:textId="77777777" w:rsidR="00903F41" w:rsidRPr="00636219" w:rsidRDefault="00903F41" w:rsidP="00F24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219">
              <w:rPr>
                <w:rFonts w:ascii="Arial" w:hAnsi="Arial" w:cs="Arial"/>
                <w:color w:val="FF0000"/>
                <w:sz w:val="20"/>
                <w:szCs w:val="20"/>
              </w:rPr>
              <w:t>disease (0.729)</w:t>
            </w:r>
          </w:p>
        </w:tc>
      </w:tr>
    </w:tbl>
    <w:p w14:paraId="053053EF" w14:textId="1FB6409B" w:rsidR="00903F41" w:rsidRDefault="00903F41">
      <w:pPr>
        <w:rPr>
          <w:rFonts w:ascii="Arial" w:hAnsi="Arial" w:cs="Arial"/>
          <w:b/>
          <w:bCs/>
        </w:rPr>
      </w:pPr>
    </w:p>
    <w:p w14:paraId="1E32D3CC" w14:textId="0AA19278" w:rsidR="008509E6" w:rsidRDefault="008509E6" w:rsidP="00687953">
      <w:pPr>
        <w:jc w:val="center"/>
        <w:rPr>
          <w:rFonts w:ascii="Arial" w:hAnsi="Arial" w:cs="Arial"/>
          <w:bCs/>
        </w:rPr>
      </w:pPr>
    </w:p>
    <w:sectPr w:rsidR="008509E6" w:rsidSect="00E92A5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A7477A"/>
    <w:multiLevelType w:val="hybridMultilevel"/>
    <w:tmpl w:val="BADCF9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11294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120"/>
    <w:rsid w:val="000C233D"/>
    <w:rsid w:val="00124244"/>
    <w:rsid w:val="001400AD"/>
    <w:rsid w:val="001E1627"/>
    <w:rsid w:val="002258FE"/>
    <w:rsid w:val="00243AC7"/>
    <w:rsid w:val="00263619"/>
    <w:rsid w:val="002A6FFE"/>
    <w:rsid w:val="003722F8"/>
    <w:rsid w:val="004C2A2A"/>
    <w:rsid w:val="005E45F6"/>
    <w:rsid w:val="00681257"/>
    <w:rsid w:val="00687953"/>
    <w:rsid w:val="006B4EF7"/>
    <w:rsid w:val="008509E6"/>
    <w:rsid w:val="00903F41"/>
    <w:rsid w:val="00913419"/>
    <w:rsid w:val="00A12E13"/>
    <w:rsid w:val="00AB4556"/>
    <w:rsid w:val="00C20C7E"/>
    <w:rsid w:val="00D23BE4"/>
    <w:rsid w:val="00E05C65"/>
    <w:rsid w:val="00E34A49"/>
    <w:rsid w:val="00E92A5C"/>
    <w:rsid w:val="00EB5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87238"/>
  <w15:chartTrackingRefBased/>
  <w15:docId w15:val="{836FEA4A-E3BE-416E-898F-FC3722411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3F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A6F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63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393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irah Yasmin</dc:creator>
  <cp:keywords/>
  <dc:description/>
  <cp:lastModifiedBy>Jayadharshini</cp:lastModifiedBy>
  <cp:revision>10</cp:revision>
  <dcterms:created xsi:type="dcterms:W3CDTF">2021-11-30T17:54:00Z</dcterms:created>
  <dcterms:modified xsi:type="dcterms:W3CDTF">2022-06-27T02:26:00Z</dcterms:modified>
</cp:coreProperties>
</file>